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3B5884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:rsidR="003B5884" w:rsidRDefault="00B22EF9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:rsidR="003B5884" w:rsidRDefault="00B22EF9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:rsidR="003B5884" w:rsidRDefault="00B22EF9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:rsidR="003B5884" w:rsidRDefault="00B22EF9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:rsidR="003B5884" w:rsidRDefault="00B22EF9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3B5884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:rsidR="003B5884" w:rsidRDefault="003B5884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3B5884" w:rsidRDefault="00B22EF9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  <w:lang w:bidi="ne-NP"/>
              </w:rPr>
              <w:drawing>
                <wp:inline distT="0" distB="0" distL="0" distR="0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:rsidR="003B5884" w:rsidRDefault="00B22EF9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3B5884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:rsidR="003B5884" w:rsidRDefault="00B22EF9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3B5884">
        <w:trPr>
          <w:trHeight w:val="280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3B58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 &amp; 2</w:t>
            </w:r>
          </w:p>
        </w:tc>
      </w:tr>
      <w:tr w:rsidR="003B58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 &amp; 2</w:t>
            </w:r>
          </w:p>
        </w:tc>
      </w:tr>
      <w:tr w:rsidR="003B5884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3B5884" w:rsidRDefault="00B22EF9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3B5884">
        <w:trPr>
          <w:trHeight w:val="280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3B58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</w:tr>
      <w:tr w:rsidR="003B5884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3B5884" w:rsidRDefault="00B22EF9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3B5884">
        <w:trPr>
          <w:trHeight w:val="549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2"/>
              </w:rPr>
              <w:t xml:space="preserve"> </w:t>
            </w:r>
            <w:r>
              <w:t>levels</w:t>
            </w:r>
            <w:r>
              <w:rPr>
                <w:spacing w:val="-5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right="246"/>
            </w:pPr>
            <w:r>
              <w:t>Method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6"/>
              </w:rPr>
              <w:t xml:space="preserve"> </w:t>
            </w:r>
            <w:r>
              <w:t>referral,</w:t>
            </w:r>
            <w:r>
              <w:rPr>
                <w:spacing w:val="-7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3B58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3B5884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 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 &amp; 6</w:t>
            </w:r>
          </w:p>
        </w:tc>
      </w:tr>
      <w:tr w:rsidR="003B5884">
        <w:trPr>
          <w:trHeight w:val="549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66" w:lineRule="exact"/>
              <w:ind w:left="465" w:right="246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condi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ow and when they were actually administered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3B5884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26"/>
                <w:w w:val="150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3B5884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24"/>
                <w:w w:val="150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3B5884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20"/>
                <w:w w:val="150"/>
              </w:rPr>
              <w:t xml:space="preserve"> </w:t>
            </w:r>
            <w:r>
              <w:t>Uni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ubjects</w:t>
            </w:r>
            <w:r>
              <w:rPr>
                <w:spacing w:val="-1"/>
              </w:rPr>
              <w:t xml:space="preserve"> </w:t>
            </w:r>
            <w:r>
              <w:t>grouped</w:t>
            </w:r>
            <w:r>
              <w:rPr>
                <w:spacing w:val="-2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6F3ED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3B5884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23"/>
                <w:w w:val="150"/>
              </w:rPr>
              <w:t xml:space="preserve"> </w:t>
            </w:r>
            <w:r>
              <w:t>Deliverer:</w:t>
            </w:r>
            <w:r>
              <w:rPr>
                <w:spacing w:val="-4"/>
              </w:rPr>
              <w:t xml:space="preserve"> </w:t>
            </w:r>
            <w:r>
              <w:t>who deliver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3B5884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23"/>
                <w:w w:val="150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the interventio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3B5884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40"/>
              </w:rPr>
              <w:t xml:space="preserve"> </w:t>
            </w:r>
            <w:r>
              <w:t>Exposure</w:t>
            </w:r>
            <w:r>
              <w:rPr>
                <w:spacing w:val="-4"/>
              </w:rPr>
              <w:t xml:space="preserve"> </w:t>
            </w:r>
            <w:r>
              <w:t>quantit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uration: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many</w:t>
            </w:r>
            <w:r>
              <w:rPr>
                <w:spacing w:val="-2"/>
              </w:rPr>
              <w:t xml:space="preserve"> </w:t>
            </w:r>
            <w:r>
              <w:t>session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pisodes</w:t>
            </w:r>
            <w:r>
              <w:rPr>
                <w:spacing w:val="-3"/>
              </w:rPr>
              <w:t xml:space="preserve"> </w:t>
            </w:r>
            <w:r>
              <w:t>or events were intended to be delivered? How long were they</w:t>
            </w:r>
          </w:p>
          <w:p w:rsidR="003B5884" w:rsidRDefault="00B22EF9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3B5884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23"/>
                <w:w w:val="150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t</w:t>
            </w:r>
            <w:r>
              <w:rPr>
                <w:spacing w:val="-4"/>
              </w:rPr>
              <w:t xml:space="preserve"> </w:t>
            </w: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:rsidR="003B5884" w:rsidRDefault="00B22EF9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3B5884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20"/>
                <w:w w:val="150"/>
              </w:rPr>
              <w:t xml:space="preserve"> </w:t>
            </w:r>
            <w:r>
              <w:t>Activities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crease</w:t>
            </w:r>
            <w:r>
              <w:rPr>
                <w:spacing w:val="-4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adherence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6F3ED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3B5884">
        <w:trPr>
          <w:trHeight w:val="278"/>
        </w:trPr>
        <w:tc>
          <w:tcPr>
            <w:tcW w:w="1640" w:type="dxa"/>
          </w:tcPr>
          <w:p w:rsidR="003B5884" w:rsidRDefault="00B22EF9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:rsidR="003B5884" w:rsidRDefault="00B22EF9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:rsidR="003B5884" w:rsidRDefault="00B22EF9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631" w:type="dxa"/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 &amp; 4</w:t>
            </w:r>
          </w:p>
        </w:tc>
      </w:tr>
      <w:tr w:rsidR="003B5884">
        <w:trPr>
          <w:trHeight w:val="280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66" w:lineRule="exact"/>
              <w:ind w:left="465" w:right="246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1"/>
              </w:rPr>
              <w:t xml:space="preserve"> </w:t>
            </w:r>
            <w: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 &amp; 8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validated</w:t>
            </w:r>
            <w:r>
              <w:rPr>
                <w:spacing w:val="-4"/>
              </w:rPr>
              <w:t xml:space="preserve"> </w:t>
            </w:r>
            <w:r>
              <w:t>instruments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sychometric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 xml:space="preserve">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6F3ED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549"/>
        </w:trPr>
        <w:tc>
          <w:tcPr>
            <w:tcW w:w="1640" w:type="dxa"/>
          </w:tcPr>
          <w:p w:rsidR="003B5884" w:rsidRDefault="00B22EF9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:rsidR="003B5884" w:rsidRDefault="00B22EF9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:rsidR="003B5884" w:rsidRDefault="00B22EF9">
            <w:pPr>
              <w:pStyle w:val="TableParagraph"/>
              <w:spacing w:line="270" w:lineRule="atLeast"/>
              <w:ind w:left="465"/>
            </w:pPr>
            <w:r>
              <w:t>How</w:t>
            </w:r>
            <w:r>
              <w:rPr>
                <w:spacing w:val="-2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determined</w:t>
            </w:r>
            <w:r>
              <w:rPr>
                <w:spacing w:val="-3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applicable,</w:t>
            </w:r>
            <w:r>
              <w:rPr>
                <w:spacing w:val="-2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631" w:type="dxa"/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3B5884">
        <w:trPr>
          <w:trHeight w:val="549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/>
            </w:pP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/>
            </w:pPr>
            <w:r>
              <w:t>Method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ssign</w:t>
            </w:r>
            <w:r>
              <w:rPr>
                <w:spacing w:val="-4"/>
              </w:rPr>
              <w:t xml:space="preserve"> </w:t>
            </w:r>
            <w:r>
              <w:t>unit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s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detail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6F3ED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right="61"/>
            </w:pP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7"/>
              </w:rPr>
              <w:t xml:space="preserve"> </w:t>
            </w:r>
            <w:r>
              <w:t>minimize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6F3ED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</w:tbl>
    <w:p w:rsidR="003B5884" w:rsidRDefault="00B22EF9">
      <w:pPr>
        <w:rPr>
          <w:sz w:val="2"/>
          <w:szCs w:val="2"/>
        </w:rPr>
      </w:pPr>
      <w:r>
        <w:rPr>
          <w:noProof/>
          <w:lang w:bidi="ne-NP"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bidi="ne-NP"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B5884" w:rsidRDefault="003B5884">
      <w:pPr>
        <w:rPr>
          <w:sz w:val="2"/>
          <w:szCs w:val="2"/>
        </w:rPr>
        <w:sectPr w:rsidR="003B5884">
          <w:headerReference w:type="default" r:id="rId8"/>
          <w:type w:val="continuous"/>
          <w:pgSz w:w="12240" w:h="15840"/>
          <w:pgMar w:top="1240" w:right="520" w:bottom="280" w:left="500" w:header="920" w:footer="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3B5884">
        <w:trPr>
          <w:trHeight w:val="1593"/>
        </w:trPr>
        <w:tc>
          <w:tcPr>
            <w:tcW w:w="1640" w:type="dxa"/>
          </w:tcPr>
          <w:p w:rsidR="003B5884" w:rsidRDefault="00B22EF9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:rsidR="003B5884" w:rsidRDefault="00B22EF9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:rsidR="003B5884" w:rsidRDefault="00B22EF9">
            <w:pPr>
              <w:pStyle w:val="TableParagraph"/>
              <w:spacing w:before="2"/>
              <w:ind w:left="465" w:right="61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3B5884" w:rsidRDefault="006F3ED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549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6F3ED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differ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ssignment,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6F3ED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547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6" w:lineRule="exact"/>
              <w:ind w:left="230" w:right="227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5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6F3ED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5"/>
              </w:rPr>
              <w:t xml:space="preserve"> </w:t>
            </w:r>
            <w:r>
              <w:t>missing</w:t>
            </w:r>
            <w:r>
              <w:rPr>
                <w:spacing w:val="-5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6F3ED6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</w:tr>
      <w:tr w:rsidR="003B58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8"/>
              </w:rPr>
              <w:t xml:space="preserve"> </w:t>
            </w:r>
            <w:r>
              <w:t>software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programs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3B5884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3B5884" w:rsidRDefault="00B22EF9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3B5884">
        <w:trPr>
          <w:trHeight w:val="818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/>
            </w:pP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4 </w:t>
            </w:r>
            <w:r w:rsidR="00EC1481">
              <w:rPr>
                <w:rFonts w:ascii="Times New Roman"/>
              </w:rPr>
              <w:t xml:space="preserve">(Fig1) </w:t>
            </w:r>
          </w:p>
        </w:tc>
      </w:tr>
      <w:tr w:rsidR="003B5884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35" w:lineRule="auto"/>
              <w:ind w:left="1185" w:right="246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40"/>
              </w:rPr>
              <w:t xml:space="preserve"> </w:t>
            </w:r>
            <w:r>
              <w:t>Enrollment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screen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eligibility, foun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eligible or</w:t>
            </w:r>
            <w:r>
              <w:rPr>
                <w:spacing w:val="-5"/>
              </w:rPr>
              <w:t xml:space="preserve"> </w:t>
            </w:r>
            <w:r>
              <w:t>not</w:t>
            </w:r>
            <w:r>
              <w:rPr>
                <w:spacing w:val="-4"/>
              </w:rPr>
              <w:t xml:space="preserve"> </w:t>
            </w:r>
            <w:r>
              <w:t>eligible,</w:t>
            </w:r>
            <w:r>
              <w:rPr>
                <w:spacing w:val="-2"/>
              </w:rPr>
              <w:t xml:space="preserve"> </w:t>
            </w:r>
            <w:r>
              <w:t>declin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enrolled,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and</w:t>
            </w:r>
          </w:p>
          <w:p w:rsidR="003B5884" w:rsidRDefault="00B22EF9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 xml:space="preserve">the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  <w:r w:rsidR="00EC1481">
              <w:rPr>
                <w:rFonts w:ascii="Times New Roman"/>
              </w:rPr>
              <w:t xml:space="preserve"> (Fig 1)</w:t>
            </w:r>
          </w:p>
        </w:tc>
      </w:tr>
      <w:tr w:rsidR="003B5884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22"/>
                <w:w w:val="150"/>
              </w:rPr>
              <w:t xml:space="preserve"> </w:t>
            </w:r>
            <w:r>
              <w:t>Assignment: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assign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study</w:t>
            </w:r>
          </w:p>
          <w:p w:rsidR="003B5884" w:rsidRDefault="00B22EF9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3B5884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40"/>
              </w:rPr>
              <w:t xml:space="preserve"> </w:t>
            </w:r>
            <w:r>
              <w:t>Alloca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exposure: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 assigned to each study condition and the number of participants</w:t>
            </w:r>
          </w:p>
          <w:p w:rsidR="003B5884" w:rsidRDefault="00B22EF9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2"/>
              </w:rPr>
              <w:t xml:space="preserve"> </w:t>
            </w:r>
            <w:r>
              <w:t>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3B5884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before="5" w:line="232" w:lineRule="auto"/>
              <w:ind w:left="1185" w:right="246" w:hanging="361"/>
            </w:pPr>
            <w:r>
              <w:rPr>
                <w:rFonts w:ascii="Courier New" w:hAnsi="Courier New"/>
              </w:rPr>
              <w:t>o</w:t>
            </w:r>
            <w:r>
              <w:rPr>
                <w:rFonts w:ascii="Courier New" w:hAnsi="Courier New"/>
                <w:spacing w:val="40"/>
              </w:rPr>
              <w:t xml:space="preserve"> </w:t>
            </w:r>
            <w:r>
              <w:t>Follow-up: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complete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follow</w:t>
            </w:r>
            <w:r>
              <w:softHyphen/>
              <w:t>up or did not complete the follow-up (i.e., lost to follow-up), by</w:t>
            </w:r>
          </w:p>
          <w:p w:rsidR="003B5884" w:rsidRDefault="00B22EF9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3B5884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23"/>
                <w:w w:val="150"/>
              </w:rPr>
              <w:t xml:space="preserve"> </w:t>
            </w:r>
            <w:r>
              <w:t>Analysis: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1"/>
              </w:rPr>
              <w:t xml:space="preserve"> </w:t>
            </w:r>
            <w:r>
              <w:t>included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rom</w:t>
            </w:r>
          </w:p>
          <w:p w:rsidR="003B5884" w:rsidRDefault="00B22EF9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280"/>
        </w:trPr>
        <w:tc>
          <w:tcPr>
            <w:tcW w:w="1640" w:type="dxa"/>
          </w:tcPr>
          <w:p w:rsidR="003B5884" w:rsidRDefault="00B22EF9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:rsidR="003B5884" w:rsidRDefault="00B22EF9">
            <w:pPr>
              <w:pStyle w:val="TableParagraph"/>
              <w:spacing w:line="260" w:lineRule="exact"/>
              <w:ind w:left="230" w:right="227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:rsidR="003B5884" w:rsidRDefault="00B22EF9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6"/>
              </w:rPr>
              <w:t xml:space="preserve"> </w:t>
            </w:r>
            <w:r>
              <w:t>defin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3B5884">
        <w:trPr>
          <w:trHeight w:val="549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4"/>
              </w:rPr>
              <w:t xml:space="preserve"> Data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/>
            </w:pP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demographic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right="246"/>
            </w:pP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line="266" w:lineRule="exact"/>
              <w:ind w:left="465" w:right="246"/>
            </w:pP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1086"/>
        </w:trPr>
        <w:tc>
          <w:tcPr>
            <w:tcW w:w="1640" w:type="dxa"/>
          </w:tcPr>
          <w:p w:rsidR="003B5884" w:rsidRDefault="00B22EF9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:rsidR="003B5884" w:rsidRDefault="00B22EF9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:rsidR="003B5884" w:rsidRDefault="00B22EF9">
            <w:pPr>
              <w:pStyle w:val="TableParagraph"/>
              <w:spacing w:before="4" w:line="237" w:lineRule="auto"/>
              <w:ind w:left="465" w:right="246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631" w:type="dxa"/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</w:tbl>
    <w:p w:rsidR="003B5884" w:rsidRDefault="00B22EF9">
      <w:pPr>
        <w:rPr>
          <w:sz w:val="2"/>
          <w:szCs w:val="2"/>
        </w:rPr>
      </w:pPr>
      <w:r>
        <w:rPr>
          <w:noProof/>
          <w:lang w:bidi="ne-NP"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bidi="ne-NP"/>
        </w:rPr>
        <w:drawing>
          <wp:anchor distT="0" distB="0" distL="0" distR="0" simplePos="0" relativeHeight="15730176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bidi="ne-NP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B5884" w:rsidRDefault="003B5884">
      <w:pPr>
        <w:rPr>
          <w:sz w:val="2"/>
          <w:szCs w:val="2"/>
        </w:rPr>
        <w:sectPr w:rsidR="003B5884">
          <w:type w:val="continuous"/>
          <w:pgSz w:w="12240" w:h="15840"/>
          <w:pgMar w:top="1240" w:right="52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3B5884">
        <w:trPr>
          <w:trHeight w:val="818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4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enominators</w:t>
            </w:r>
            <w:r>
              <w:rPr>
                <w:spacing w:val="-4"/>
              </w:rPr>
              <w:t xml:space="preserve"> </w:t>
            </w:r>
            <w:r>
              <w:t>change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ifferent</w:t>
            </w:r>
          </w:p>
          <w:p w:rsidR="003B5884" w:rsidRDefault="00B22EF9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5"/>
              </w:rPr>
              <w:t xml:space="preserve"> </w:t>
            </w:r>
            <w:r>
              <w:t>statemen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bsolute</w:t>
            </w:r>
            <w:r>
              <w:rPr>
                <w:spacing w:val="-3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strategy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reat”</w:t>
            </w:r>
            <w:r>
              <w:rPr>
                <w:spacing w:val="-3"/>
              </w:rPr>
              <w:t xml:space="preserve"> </w:t>
            </w:r>
            <w:r>
              <w:t>or,</w:t>
            </w:r>
            <w:r>
              <w:rPr>
                <w:spacing w:val="-2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817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  <w:r w:rsidR="00EC1481">
              <w:rPr>
                <w:rFonts w:ascii="Times New Roman"/>
              </w:rPr>
              <w:t xml:space="preserve"> (Table 1)</w:t>
            </w:r>
          </w:p>
        </w:tc>
      </w:tr>
      <w:tr w:rsidR="003B5884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ind w:left="105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 w:right="246"/>
            </w:pP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549"/>
        </w:trPr>
        <w:tc>
          <w:tcPr>
            <w:tcW w:w="1640" w:type="dxa"/>
          </w:tcPr>
          <w:p w:rsidR="003B5884" w:rsidRDefault="00B22EF9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:rsidR="003B5884" w:rsidRDefault="00B22EF9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:rsidR="003B5884" w:rsidRDefault="00B22EF9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:rsidR="003B5884" w:rsidRDefault="00B22EF9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A</w:t>
            </w:r>
          </w:p>
        </w:tc>
      </w:tr>
      <w:tr w:rsidR="003B5884">
        <w:trPr>
          <w:trHeight w:val="816"/>
        </w:trPr>
        <w:tc>
          <w:tcPr>
            <w:tcW w:w="1640" w:type="dxa"/>
          </w:tcPr>
          <w:p w:rsidR="003B5884" w:rsidRDefault="00B22EF9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:rsidR="003B5884" w:rsidRDefault="00B22EF9">
            <w:pPr>
              <w:pStyle w:val="TableParagraph"/>
              <w:spacing w:line="266" w:lineRule="exact"/>
              <w:ind w:left="230" w:right="227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:rsidR="003B5884" w:rsidRDefault="00B22EF9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:rsidR="003B5884" w:rsidRDefault="00B22EF9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3B5884" w:rsidRDefault="00B22EF9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3B5884">
        <w:trPr>
          <w:trHeight w:val="817"/>
        </w:trPr>
        <w:tc>
          <w:tcPr>
            <w:tcW w:w="1640" w:type="dxa"/>
            <w:vMerge w:val="restart"/>
          </w:tcPr>
          <w:p w:rsidR="003B5884" w:rsidRDefault="00B22EF9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:rsidR="003B5884" w:rsidRDefault="00B22EF9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before="4" w:line="237" w:lineRule="auto"/>
              <w:ind w:left="465" w:right="158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:rsidR="003B5884" w:rsidRDefault="00B22EF9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limitation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weakness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3B5884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/>
            </w:pP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-13</w:t>
            </w:r>
          </w:p>
        </w:tc>
      </w:tr>
      <w:tr w:rsidR="003B588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B22EF9">
            <w:pPr>
              <w:pStyle w:val="TableParagraph"/>
              <w:spacing w:line="270" w:lineRule="atLeast"/>
              <w:ind w:left="465"/>
            </w:pP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B5884" w:rsidRDefault="003B588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B5884" w:rsidRDefault="00B22EF9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earch,</w:t>
            </w:r>
            <w:r>
              <w:rPr>
                <w:spacing w:val="-4"/>
              </w:rPr>
              <w:t xml:space="preserve"> </w:t>
            </w:r>
            <w:r>
              <w:t>programmatic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B5884" w:rsidRDefault="003B588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B5884" w:rsidRDefault="0045275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</w:t>
            </w:r>
          </w:p>
        </w:tc>
      </w:tr>
      <w:tr w:rsidR="003B5884">
        <w:trPr>
          <w:trHeight w:val="1084"/>
        </w:trPr>
        <w:tc>
          <w:tcPr>
            <w:tcW w:w="1640" w:type="dxa"/>
          </w:tcPr>
          <w:p w:rsidR="003B5884" w:rsidRDefault="00B22EF9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:rsidR="003B5884" w:rsidRDefault="00B22EF9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:rsidR="003B5884" w:rsidRDefault="00B22EF9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5"/>
              </w:rPr>
              <w:t xml:space="preserve"> </w:t>
            </w:r>
            <w:r>
              <w:t>(external</w:t>
            </w:r>
            <w:r>
              <w:rPr>
                <w:spacing w:val="-6"/>
              </w:rPr>
              <w:t xml:space="preserve"> </w:t>
            </w:r>
            <w:r>
              <w:t>validity)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6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:rsidR="003B5884" w:rsidRDefault="00B22EF9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study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2"/>
              </w:rPr>
              <w:t xml:space="preserve"> issues</w:t>
            </w:r>
          </w:p>
        </w:tc>
        <w:tc>
          <w:tcPr>
            <w:tcW w:w="631" w:type="dxa"/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3B5884" w:rsidRDefault="00EC148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</w:tr>
      <w:tr w:rsidR="003B5884">
        <w:trPr>
          <w:trHeight w:val="549"/>
        </w:trPr>
        <w:tc>
          <w:tcPr>
            <w:tcW w:w="1640" w:type="dxa"/>
          </w:tcPr>
          <w:p w:rsidR="003B5884" w:rsidRDefault="00B22EF9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:rsidR="003B5884" w:rsidRDefault="00B22EF9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:rsidR="003B5884" w:rsidRDefault="00B22EF9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:rsidR="003B5884" w:rsidRDefault="00B22EF9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  <w:lang w:bidi="ne-NP"/>
              </w:rPr>
              <w:drawing>
                <wp:inline distT="0" distB="0" distL="0" distR="0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</w:tcPr>
          <w:p w:rsidR="003B5884" w:rsidRDefault="003B588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3B5884" w:rsidRDefault="0045275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  <w:bookmarkStart w:id="0" w:name="_GoBack"/>
            <w:bookmarkEnd w:id="0"/>
          </w:p>
        </w:tc>
      </w:tr>
    </w:tbl>
    <w:p w:rsidR="003B5884" w:rsidRDefault="00B22EF9">
      <w:pPr>
        <w:pStyle w:val="BodyText"/>
        <w:rPr>
          <w:rFonts w:ascii="Times New Roman"/>
          <w:sz w:val="20"/>
        </w:rPr>
      </w:pPr>
      <w:r>
        <w:rPr>
          <w:noProof/>
          <w:lang w:bidi="ne-NP"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B5884" w:rsidRDefault="003B5884">
      <w:pPr>
        <w:pStyle w:val="BodyText"/>
        <w:spacing w:before="6"/>
        <w:rPr>
          <w:rFonts w:ascii="Times New Roman"/>
          <w:sz w:val="20"/>
        </w:rPr>
      </w:pPr>
    </w:p>
    <w:p w:rsidR="003B5884" w:rsidRDefault="00B22EF9">
      <w:pPr>
        <w:pStyle w:val="BodyText"/>
        <w:spacing w:before="56" w:line="278" w:lineRule="auto"/>
        <w:ind w:left="220" w:right="149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>Des Jarlais, D. C., Lyles, C., Crepaz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3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3B5884">
      <w:type w:val="continuous"/>
      <w:pgSz w:w="12240" w:h="15840"/>
      <w:pgMar w:top="1240" w:right="52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5284" w:rsidRDefault="00095284">
      <w:r>
        <w:separator/>
      </w:r>
    </w:p>
  </w:endnote>
  <w:endnote w:type="continuationSeparator" w:id="0">
    <w:p w:rsidR="00095284" w:rsidRDefault="00095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5284" w:rsidRDefault="00095284">
      <w:r>
        <w:separator/>
      </w:r>
    </w:p>
  </w:footnote>
  <w:footnote w:type="continuationSeparator" w:id="0">
    <w:p w:rsidR="00095284" w:rsidRDefault="000952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5884" w:rsidRDefault="00095284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49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:rsidR="003B5884" w:rsidRDefault="00B22EF9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12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12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pacing w:val="-2"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3B5884"/>
    <w:rsid w:val="00095284"/>
    <w:rsid w:val="003B5884"/>
    <w:rsid w:val="00452755"/>
    <w:rsid w:val="006F3ED6"/>
    <w:rsid w:val="00B22EF9"/>
    <w:rsid w:val="00EC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1819096F-E71A-44D9-856A-EBFD96E9F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121</Words>
  <Characters>639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Dev Ram Sunuwar</cp:lastModifiedBy>
  <cp:revision>3</cp:revision>
  <dcterms:created xsi:type="dcterms:W3CDTF">2022-06-20T07:06:00Z</dcterms:created>
  <dcterms:modified xsi:type="dcterms:W3CDTF">2022-06-20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6-20T00:00:00Z</vt:filetime>
  </property>
</Properties>
</file>